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FC162" w14:textId="77777777" w:rsidR="002F7FE2" w:rsidRDefault="00000000">
      <w:pPr>
        <w:rPr>
          <w:rFonts w:hint="eastAsia"/>
        </w:rPr>
      </w:pPr>
      <w:r>
        <w:t xml:space="preserve">　　 </w:t>
      </w:r>
    </w:p>
    <w:tbl>
      <w:tblPr>
        <w:tblW w:w="156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1057"/>
        <w:gridCol w:w="1059"/>
        <w:gridCol w:w="1058"/>
        <w:gridCol w:w="1038"/>
        <w:gridCol w:w="36"/>
        <w:gridCol w:w="1058"/>
        <w:gridCol w:w="1058"/>
        <w:gridCol w:w="1057"/>
        <w:gridCol w:w="1057"/>
        <w:gridCol w:w="1057"/>
        <w:gridCol w:w="1057"/>
        <w:gridCol w:w="1057"/>
        <w:gridCol w:w="1057"/>
        <w:gridCol w:w="1057"/>
      </w:tblGrid>
      <w:tr w:rsidR="002F7FE2" w14:paraId="1DCF7D8A" w14:textId="77777777" w:rsidTr="000F32B9">
        <w:trPr>
          <w:trHeight w:val="276"/>
          <w:jc w:val="center"/>
        </w:trPr>
        <w:tc>
          <w:tcPr>
            <w:tcW w:w="15660" w:type="dxa"/>
            <w:gridSpan w:val="15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8B51" w14:textId="4461C825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2B4899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able General characteristic and th</w:t>
            </w:r>
            <w:r w:rsidR="00CD10B4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esults of the included meta-analyses on the </w:t>
            </w:r>
            <w:r w:rsidRPr="00CD10B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SR</w:t>
            </w:r>
            <w:r w:rsidR="004D0E02" w:rsidRPr="004D0E0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α</w:t>
            </w:r>
            <w:r w:rsidRPr="00CD10B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Pvul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ene polymorphism with pr</w:t>
            </w:r>
            <w:r w:rsidR="00CD10B4"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e risk</w:t>
            </w:r>
          </w:p>
        </w:tc>
      </w:tr>
      <w:tr w:rsidR="002F7FE2" w14:paraId="15C22D97" w14:textId="77777777" w:rsidTr="000F32B9">
        <w:trPr>
          <w:trHeight w:val="276"/>
          <w:jc w:val="center"/>
        </w:trPr>
        <w:tc>
          <w:tcPr>
            <w:tcW w:w="190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EC2D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rst author/Year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5A68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1C60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6B7C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controls</w:t>
            </w:r>
          </w:p>
        </w:tc>
        <w:tc>
          <w:tcPr>
            <w:tcW w:w="10580" w:type="dxa"/>
            <w:gridSpan w:val="11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615E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F7FE2" w14:paraId="73628F33" w14:textId="77777777" w:rsidTr="000F32B9">
        <w:trPr>
          <w:trHeight w:val="276"/>
          <w:jc w:val="center"/>
        </w:trPr>
        <w:tc>
          <w:tcPr>
            <w:tcW w:w="0" w:type="auto"/>
            <w:vMerge/>
            <w:vAlign w:val="center"/>
            <w:hideMark/>
          </w:tcPr>
          <w:p w14:paraId="555BB68C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76F7A5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07462B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1B8F34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7E7B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WE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09B0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samples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94B1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s of cases</w:t>
            </w:r>
          </w:p>
        </w:tc>
        <w:tc>
          <w:tcPr>
            <w:tcW w:w="3180" w:type="dxa"/>
            <w:gridSpan w:val="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341A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types of controls</w:t>
            </w:r>
          </w:p>
        </w:tc>
      </w:tr>
      <w:tr w:rsidR="002F7FE2" w14:paraId="23681103" w14:textId="77777777" w:rsidTr="000F32B9">
        <w:trPr>
          <w:trHeight w:val="276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71C9BDA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0F93CBA5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3F83D6D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559592F" w14:textId="77777777" w:rsidR="002F7FE2" w:rsidRDefault="002F7FE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5111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CFB8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97D1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FBD3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3B1C1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72CBB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BFD4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DCD7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001E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C71D7" w14:textId="77777777" w:rsidR="002F7FE2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</w:tr>
      <w:tr w:rsidR="002F7FE2" w14:paraId="6E904E4A" w14:textId="77777777" w:rsidTr="000F32B9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53A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ugno/2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933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A09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C75A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9B67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9112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3C1A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8541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FA4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5572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64A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6E8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932E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24CB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D3E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2F7FE2" w14:paraId="645D3703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6CA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naka/20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C778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1D5A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F15B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07BA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4604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F515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9CD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A396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8C35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BA14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7CAA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838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330B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237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2F7FE2" w14:paraId="0391CA78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4636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ukatsa/020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37A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F8A9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58DA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8A6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3F0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4E72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6CB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40E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EE65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4EB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563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409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897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7854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2F7FE2" w14:paraId="2B9DFDD4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11BD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nandez/20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69E9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ECE4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BE2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AA18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9D3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694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C66D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0F3A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5EE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721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3EB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1C23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28E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AC0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</w:tr>
      <w:tr w:rsidR="002F7FE2" w14:paraId="18F669C9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F88D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rnandez/20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10C8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476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F0D8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454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F48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FEA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EAF5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A88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14C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A69B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7682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861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FF55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4705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2F7FE2" w14:paraId="72A47D6A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15F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/20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802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FC1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CB9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CDD8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CB88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EE29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776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C54E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1FB6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5B3C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F60B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F256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9B13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1311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</w:tr>
      <w:tr w:rsidR="002F7FE2" w14:paraId="40D0484A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C51B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jaergaard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4C8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anis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F53E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606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9B5C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E482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3CB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061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F47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A8B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116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548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CF34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C0F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74C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3</w:t>
            </w:r>
          </w:p>
        </w:tc>
      </w:tr>
      <w:tr w:rsidR="002F7FE2" w14:paraId="4E43D037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2047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unningham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25C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DDCA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A87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C71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238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189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4EA5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0B5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96A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72A0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4D8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B0F5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8C01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E2EB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</w:tr>
      <w:tr w:rsidR="002F7FE2" w14:paraId="1225C033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B9C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rndt/20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D5E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EA08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0C35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B7B4" w14:textId="5C69A14E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 w:rsidR="000F32B9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43F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30D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CDD2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DEEF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A85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6E77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C6D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42C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C53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225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</w:tr>
      <w:tr w:rsidR="002F7FE2" w14:paraId="4625F978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B0E6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nsory/20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C09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30A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061A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9F4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75E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1C9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AFE6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AEE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7B22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A2F6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A375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A277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A2EF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A9D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2F7FE2" w14:paraId="23475688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0524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uten/20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286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55F8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4D3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1D1C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A6B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EDB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252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502D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F31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00AE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0282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066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CF9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F85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2F7FE2" w14:paraId="1E2DB97E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52B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euten/20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5BA0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EA68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7E09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B0D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CFEB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4D82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F49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DCC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D62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110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F26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77B1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BA8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5CE7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</w:p>
        </w:tc>
      </w:tr>
      <w:tr w:rsidR="002F7FE2" w14:paraId="30350C46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D49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upta/20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5791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2AE0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6AD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E45D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B436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63DA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925E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270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406D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869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AA1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146F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43C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F254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</w:tr>
      <w:tr w:rsidR="002F7FE2" w14:paraId="2AADF5F8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4B53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nada/20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8EC6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1003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1C93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14CA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5637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1DF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CBD1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11B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597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72F1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EDF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764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345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C53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2F7FE2" w14:paraId="76EF6421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E6A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ssung/20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CAB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0C3D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3A1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F718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3147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523E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0026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9CE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3D4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CF0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7E6E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538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B7A6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272E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</w:tr>
      <w:tr w:rsidR="002F7FE2" w14:paraId="08E05FFF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401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zendroi/20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C21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14F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455EB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0CF3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6FA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6C5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7D7F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4E57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CBB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A076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42BF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F74C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A70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871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2F7FE2" w14:paraId="71D14B30" w14:textId="77777777" w:rsidTr="000F32B9">
        <w:trPr>
          <w:trHeight w:val="276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61E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farinejad/20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969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an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960C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06C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4DD0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010F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788C8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72B3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1863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5DBE4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1AEB7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88A1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70FA9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0CF4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D1E5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2F7FE2" w14:paraId="34DC8A5A" w14:textId="77777777" w:rsidTr="000F32B9">
        <w:trPr>
          <w:trHeight w:val="276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E660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recekova//2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BE7B0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ova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4350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7BE6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51A65" w14:textId="5C1CEAD4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0F32B9">
              <w:rPr>
                <w:rFonts w:ascii="Arial" w:hAnsi="Arial" w:cs="Arial" w:hint="eastAsia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677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F53D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DBEE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313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A2F31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1577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498CA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5832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55B3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7E35" w14:textId="77777777" w:rsidR="002F7FE2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2F7FE2" w14:paraId="75380BF1" w14:textId="77777777" w:rsidTr="000F32B9">
        <w:trPr>
          <w:jc w:val="center"/>
        </w:trPr>
        <w:tc>
          <w:tcPr>
            <w:tcW w:w="1900" w:type="dxa"/>
            <w:tcBorders>
              <w:top w:val="single" w:sz="12" w:space="0" w:color="auto"/>
            </w:tcBorders>
            <w:vAlign w:val="center"/>
            <w:hideMark/>
          </w:tcPr>
          <w:p w14:paraId="0BB46309" w14:textId="77777777" w:rsidR="002F7FE2" w:rsidRDefault="002F7FE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247F68F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DCA9ED2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13BB416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vAlign w:val="center"/>
            <w:hideMark/>
          </w:tcPr>
          <w:p w14:paraId="0A7862A6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single" w:sz="12" w:space="0" w:color="auto"/>
            </w:tcBorders>
            <w:vAlign w:val="center"/>
            <w:hideMark/>
          </w:tcPr>
          <w:p w14:paraId="476D25B0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14BB14C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FDD7AB7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EB98A9C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F074B20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5D9FD45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6D5F040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86E72DC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03930D3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D12CC65" w14:textId="77777777" w:rsidR="002F7FE2" w:rsidRDefault="002F7F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22F00CF" w14:textId="77777777" w:rsidR="00867D18" w:rsidRDefault="00867D18">
      <w:pPr>
        <w:rPr>
          <w:rFonts w:hint="eastAsia"/>
        </w:rPr>
      </w:pPr>
    </w:p>
    <w:sectPr w:rsidR="00867D18" w:rsidSect="00CD10B4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7E3A84" w14:textId="77777777" w:rsidR="000B5107" w:rsidRDefault="000B5107" w:rsidP="00CD10B4">
      <w:pPr>
        <w:rPr>
          <w:rFonts w:hint="eastAsia"/>
        </w:rPr>
      </w:pPr>
      <w:r>
        <w:separator/>
      </w:r>
    </w:p>
  </w:endnote>
  <w:endnote w:type="continuationSeparator" w:id="0">
    <w:p w14:paraId="1E5E8388" w14:textId="77777777" w:rsidR="000B5107" w:rsidRDefault="000B5107" w:rsidP="00CD10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83CAD" w14:textId="77777777" w:rsidR="000B5107" w:rsidRDefault="000B5107" w:rsidP="00CD10B4">
      <w:pPr>
        <w:rPr>
          <w:rFonts w:hint="eastAsia"/>
        </w:rPr>
      </w:pPr>
      <w:r>
        <w:separator/>
      </w:r>
    </w:p>
  </w:footnote>
  <w:footnote w:type="continuationSeparator" w:id="0">
    <w:p w14:paraId="06A824CC" w14:textId="77777777" w:rsidR="000B5107" w:rsidRDefault="000B5107" w:rsidP="00CD10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B4"/>
    <w:rsid w:val="000B5107"/>
    <w:rsid w:val="000F32B9"/>
    <w:rsid w:val="002B4899"/>
    <w:rsid w:val="002F7FE2"/>
    <w:rsid w:val="004D0E02"/>
    <w:rsid w:val="006058C2"/>
    <w:rsid w:val="00867D18"/>
    <w:rsid w:val="00B63157"/>
    <w:rsid w:val="00CB5186"/>
    <w:rsid w:val="00CD10B4"/>
    <w:rsid w:val="00D9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F4C8A7"/>
  <w15:chartTrackingRefBased/>
  <w15:docId w15:val="{4B475888-5AD6-4A08-9161-B97E9CA7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7316">
    <w:name w:val="font527316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1527316">
    <w:name w:val="xl1527316"/>
    <w:basedOn w:val="a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2"/>
      <w:szCs w:val="22"/>
    </w:rPr>
  </w:style>
  <w:style w:type="paragraph" w:customStyle="1" w:styleId="xl6327316">
    <w:name w:val="xl6327316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427316">
    <w:name w:val="xl6427316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color w:val="000000"/>
      <w:sz w:val="16"/>
      <w:szCs w:val="16"/>
    </w:rPr>
  </w:style>
  <w:style w:type="paragraph" w:customStyle="1" w:styleId="xl6527316">
    <w:name w:val="xl6527316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627316">
    <w:name w:val="xl6627316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727316">
    <w:name w:val="xl6727316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827316">
    <w:name w:val="xl6827316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927316">
    <w:name w:val="xl6927316"/>
    <w:basedOn w:val="a"/>
    <w:pPr>
      <w:pBdr>
        <w:top w:val="single" w:sz="4" w:space="1" w:color="auto"/>
        <w:left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027316">
    <w:name w:val="xl7027316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2"/>
      <w:szCs w:val="12"/>
    </w:rPr>
  </w:style>
  <w:style w:type="paragraph" w:customStyle="1" w:styleId="xl7127316">
    <w:name w:val="xl7127316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2"/>
      <w:szCs w:val="12"/>
    </w:rPr>
  </w:style>
  <w:style w:type="paragraph" w:customStyle="1" w:styleId="xl7227316">
    <w:name w:val="xl7227316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327316">
    <w:name w:val="xl7327316"/>
    <w:basedOn w:val="a"/>
    <w:pPr>
      <w:pBdr>
        <w:top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CD10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0B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0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0B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298</Characters>
  <Application>Microsoft Office Word</Application>
  <DocSecurity>0</DocSecurity>
  <Lines>432</Lines>
  <Paragraphs>32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晓辉</dc:creator>
  <cp:keywords/>
  <dc:description/>
  <cp:lastModifiedBy>白晓辉</cp:lastModifiedBy>
  <cp:revision>4</cp:revision>
  <dcterms:created xsi:type="dcterms:W3CDTF">2024-09-17T06:24:00Z</dcterms:created>
  <dcterms:modified xsi:type="dcterms:W3CDTF">2025-12-02T15:56:00Z</dcterms:modified>
</cp:coreProperties>
</file>